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2FCE5C" w14:textId="23A8ACE5" w:rsidR="00A60A88" w:rsidRPr="000358FA" w:rsidRDefault="004D0D96">
      <w:pPr>
        <w:rPr>
          <w:rFonts w:ascii="Times New Roman" w:hAnsi="Times New Roman" w:cs="Times New Roman"/>
          <w:sz w:val="20"/>
          <w:szCs w:val="16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16"/>
          <w:lang w:val="en-US"/>
        </w:rPr>
        <w:t>SupplementaryTable</w:t>
      </w:r>
      <w:proofErr w:type="spellEnd"/>
      <w:r w:rsidR="00B835D9" w:rsidRPr="000358FA">
        <w:rPr>
          <w:rFonts w:ascii="Times New Roman" w:hAnsi="Times New Roman" w:cs="Times New Roman"/>
          <w:sz w:val="20"/>
          <w:szCs w:val="16"/>
          <w:lang w:val="en-US"/>
        </w:rPr>
        <w:t>.</w:t>
      </w:r>
      <w:proofErr w:type="gramEnd"/>
      <w:r w:rsidR="00B835D9" w:rsidRPr="000358FA">
        <w:rPr>
          <w:rFonts w:ascii="Times New Roman" w:hAnsi="Times New Roman" w:cs="Times New Roman"/>
          <w:sz w:val="20"/>
          <w:szCs w:val="16"/>
          <w:lang w:val="en-US"/>
        </w:rPr>
        <w:t xml:space="preserve"> </w:t>
      </w:r>
      <w:proofErr w:type="gramStart"/>
      <w:r w:rsidR="000C483B">
        <w:rPr>
          <w:rFonts w:ascii="Times New Roman" w:hAnsi="Times New Roman" w:cs="Times New Roman"/>
          <w:sz w:val="20"/>
          <w:szCs w:val="16"/>
          <w:lang w:val="en-US"/>
        </w:rPr>
        <w:t xml:space="preserve">Effect of </w:t>
      </w:r>
      <w:r w:rsidR="00D8482E">
        <w:rPr>
          <w:rFonts w:ascii="Times New Roman" w:hAnsi="Times New Roman" w:cs="Times New Roman"/>
          <w:sz w:val="20"/>
          <w:szCs w:val="16"/>
          <w:lang w:val="en-US"/>
        </w:rPr>
        <w:t xml:space="preserve">application of </w:t>
      </w:r>
      <w:r w:rsidR="00AD5E51">
        <w:rPr>
          <w:rFonts w:ascii="Times New Roman" w:hAnsi="Times New Roman" w:cs="Times New Roman"/>
          <w:sz w:val="20"/>
          <w:szCs w:val="16"/>
          <w:lang w:val="en-US"/>
        </w:rPr>
        <w:t>person-</w:t>
      </w:r>
      <w:proofErr w:type="spellStart"/>
      <w:r w:rsidR="00AD5E51">
        <w:rPr>
          <w:rFonts w:ascii="Times New Roman" w:hAnsi="Times New Roman" w:cs="Times New Roman"/>
          <w:sz w:val="20"/>
          <w:szCs w:val="16"/>
          <w:lang w:val="en-US"/>
        </w:rPr>
        <w:t>centred</w:t>
      </w:r>
      <w:proofErr w:type="spellEnd"/>
      <w:r w:rsidR="00AD5E51">
        <w:rPr>
          <w:rFonts w:ascii="Times New Roman" w:hAnsi="Times New Roman" w:cs="Times New Roman"/>
          <w:sz w:val="20"/>
          <w:szCs w:val="16"/>
          <w:lang w:val="en-US"/>
        </w:rPr>
        <w:t xml:space="preserve"> prescription</w:t>
      </w:r>
      <w:r w:rsidR="00D8482E">
        <w:rPr>
          <w:rFonts w:ascii="Times New Roman" w:hAnsi="Times New Roman" w:cs="Times New Roman"/>
          <w:sz w:val="20"/>
          <w:szCs w:val="16"/>
          <w:lang w:val="en-US"/>
        </w:rPr>
        <w:t xml:space="preserve"> model on secondary outcomes</w:t>
      </w:r>
      <w:r w:rsidR="00985DB3">
        <w:rPr>
          <w:rFonts w:ascii="Times New Roman" w:hAnsi="Times New Roman" w:cs="Times New Roman"/>
          <w:sz w:val="20"/>
          <w:szCs w:val="16"/>
          <w:lang w:val="en-US"/>
        </w:rPr>
        <w:t xml:space="preserve"> three months after hospital discharge.</w:t>
      </w:r>
      <w:proofErr w:type="gramEnd"/>
    </w:p>
    <w:tbl>
      <w:tblPr>
        <w:tblStyle w:val="Sombreadoclaro1"/>
        <w:tblW w:w="417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1"/>
        <w:gridCol w:w="1558"/>
        <w:gridCol w:w="1285"/>
        <w:gridCol w:w="1411"/>
        <w:gridCol w:w="1140"/>
        <w:gridCol w:w="1558"/>
        <w:gridCol w:w="1981"/>
      </w:tblGrid>
      <w:tr w:rsidR="001B5FF5" w:rsidRPr="00697A30" w14:paraId="048BE5DA" w14:textId="77777777" w:rsidTr="00AD5E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70C8BFF" w14:textId="569951B9" w:rsidR="001B5FF5" w:rsidRPr="003B52ED" w:rsidRDefault="001B5FF5" w:rsidP="00B835D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6"/>
                <w:lang w:val="en-GB"/>
              </w:rPr>
              <w:t>Outcome</w:t>
            </w:r>
            <w:r w:rsidR="00441456">
              <w:rPr>
                <w:rFonts w:ascii="Times New Roman" w:hAnsi="Times New Roman" w:cs="Times New Roman"/>
                <w:b w:val="0"/>
                <w:bCs w:val="0"/>
                <w:sz w:val="18"/>
                <w:szCs w:val="16"/>
                <w:lang w:val="en-GB"/>
              </w:rPr>
              <w:t xml:space="preserve"> (ITT)</w:t>
            </w:r>
          </w:p>
        </w:tc>
        <w:tc>
          <w:tcPr>
            <w:tcW w:w="1197" w:type="pct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144C9F1" w14:textId="2187E07D" w:rsidR="001B5FF5" w:rsidRPr="003B52ED" w:rsidRDefault="001B5FF5" w:rsidP="00B835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6"/>
                <w:lang w:val="en-GB"/>
              </w:rPr>
            </w:pPr>
            <w:r w:rsidRPr="003B52ED">
              <w:rPr>
                <w:rFonts w:ascii="Times New Roman" w:hAnsi="Times New Roman" w:cs="Times New Roman"/>
                <w:b w:val="0"/>
                <w:bCs w:val="0"/>
                <w:sz w:val="18"/>
                <w:szCs w:val="16"/>
                <w:lang w:val="en-GB"/>
              </w:rPr>
              <w:t xml:space="preserve">Control </w:t>
            </w:r>
            <w:r w:rsidRPr="003B52ED">
              <w:rPr>
                <w:rFonts w:ascii="Times New Roman" w:hAnsi="Times New Roman" w:cs="Times New Roman"/>
                <w:b w:val="0"/>
                <w:bCs w:val="0"/>
                <w:sz w:val="18"/>
                <w:szCs w:val="16"/>
                <w:lang w:val="en-GB"/>
              </w:rPr>
              <w:br/>
              <w:t xml:space="preserve">(n= </w:t>
            </w:r>
            <w:r w:rsidR="00EB679D">
              <w:rPr>
                <w:rFonts w:ascii="Times New Roman" w:hAnsi="Times New Roman" w:cs="Times New Roman"/>
                <w:b w:val="0"/>
                <w:bCs w:val="0"/>
                <w:sz w:val="18"/>
                <w:szCs w:val="16"/>
                <w:lang w:val="en-GB"/>
              </w:rPr>
              <w:t>57</w:t>
            </w:r>
            <w:r w:rsidRPr="003B52ED">
              <w:rPr>
                <w:rFonts w:ascii="Times New Roman" w:hAnsi="Times New Roman" w:cs="Times New Roman"/>
                <w:b w:val="0"/>
                <w:bCs w:val="0"/>
                <w:sz w:val="18"/>
                <w:szCs w:val="16"/>
                <w:lang w:val="en-GB"/>
              </w:rPr>
              <w:t>)</w:t>
            </w:r>
          </w:p>
        </w:tc>
        <w:tc>
          <w:tcPr>
            <w:tcW w:w="1074" w:type="pct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752B24C" w14:textId="145C7F41" w:rsidR="001B5FF5" w:rsidRPr="003B52ED" w:rsidRDefault="001B5FF5" w:rsidP="00B835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3B52ED">
              <w:rPr>
                <w:rFonts w:ascii="Times New Roman" w:hAnsi="Times New Roman" w:cs="Times New Roman"/>
                <w:b w:val="0"/>
                <w:bCs w:val="0"/>
                <w:sz w:val="18"/>
                <w:szCs w:val="16"/>
                <w:lang w:val="en-GB"/>
              </w:rPr>
              <w:t>Intervention</w:t>
            </w:r>
            <w:r w:rsidRPr="003B52ED">
              <w:rPr>
                <w:rFonts w:ascii="Times New Roman" w:hAnsi="Times New Roman" w:cs="Times New Roman"/>
                <w:b w:val="0"/>
                <w:bCs w:val="0"/>
                <w:sz w:val="18"/>
                <w:szCs w:val="16"/>
                <w:lang w:val="en-GB"/>
              </w:rPr>
              <w:br/>
              <w:t xml:space="preserve">(n= </w:t>
            </w:r>
            <w:r w:rsidR="00EB679D">
              <w:rPr>
                <w:rFonts w:ascii="Times New Roman" w:hAnsi="Times New Roman" w:cs="Times New Roman"/>
                <w:b w:val="0"/>
                <w:bCs w:val="0"/>
                <w:sz w:val="18"/>
                <w:szCs w:val="16"/>
                <w:lang w:val="en-GB"/>
              </w:rPr>
              <w:t>57</w:t>
            </w:r>
            <w:r w:rsidRPr="003B52ED">
              <w:rPr>
                <w:rFonts w:ascii="Times New Roman" w:hAnsi="Times New Roman" w:cs="Times New Roman"/>
                <w:b w:val="0"/>
                <w:bCs w:val="0"/>
                <w:sz w:val="18"/>
                <w:szCs w:val="16"/>
                <w:lang w:val="en-GB"/>
              </w:rPr>
              <w:t>)</w:t>
            </w:r>
          </w:p>
        </w:tc>
        <w:tc>
          <w:tcPr>
            <w:tcW w:w="6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9B17DC2" w14:textId="1D6C0489" w:rsidR="001B5FF5" w:rsidRPr="003B52ED" w:rsidRDefault="001B5FF5" w:rsidP="00B835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</w:p>
        </w:tc>
        <w:tc>
          <w:tcPr>
            <w:tcW w:w="83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52DAE7E" w14:textId="0EB6FF47" w:rsidR="001B5FF5" w:rsidRPr="003B52ED" w:rsidRDefault="001B5FF5" w:rsidP="00B835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6"/>
                <w:lang w:val="en-GB"/>
              </w:rPr>
            </w:pPr>
          </w:p>
        </w:tc>
      </w:tr>
      <w:tr w:rsidR="001B5FF5" w:rsidRPr="001B5FF5" w14:paraId="5D10C5D1" w14:textId="77777777" w:rsidTr="00AD5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57CEB2DD" w14:textId="77777777" w:rsidR="001B5FF5" w:rsidRPr="003B52ED" w:rsidRDefault="001B5FF5" w:rsidP="00B835D9">
            <w:pPr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</w:p>
        </w:tc>
        <w:tc>
          <w:tcPr>
            <w:tcW w:w="656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6BDA9233" w14:textId="2E968824" w:rsidR="001B5FF5" w:rsidRPr="003B52ED" w:rsidRDefault="001B5FF5" w:rsidP="001B5F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Proportion (95% CI)</w:t>
            </w:r>
          </w:p>
        </w:tc>
        <w:tc>
          <w:tcPr>
            <w:tcW w:w="541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3B278D89" w14:textId="38FD9792" w:rsidR="001B5FF5" w:rsidRPr="003B52ED" w:rsidRDefault="001B5FF5" w:rsidP="00B83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Number of participants</w:t>
            </w:r>
          </w:p>
        </w:tc>
        <w:tc>
          <w:tcPr>
            <w:tcW w:w="594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2FB0A1FA" w14:textId="484C7CE7" w:rsidR="001B5FF5" w:rsidRPr="003B52ED" w:rsidRDefault="001B5FF5" w:rsidP="00B83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Proportion (95% CI)</w:t>
            </w:r>
          </w:p>
        </w:tc>
        <w:tc>
          <w:tcPr>
            <w:tcW w:w="480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2642B78F" w14:textId="54583D7B" w:rsidR="001B5FF5" w:rsidRPr="003B52ED" w:rsidRDefault="001B5FF5" w:rsidP="00B83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Number of participants</w:t>
            </w:r>
          </w:p>
        </w:tc>
        <w:tc>
          <w:tcPr>
            <w:tcW w:w="656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4BB20E14" w14:textId="44BD2111" w:rsidR="001B5FF5" w:rsidRPr="003B52ED" w:rsidRDefault="001B5FF5" w:rsidP="00B83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Relative Risk (95%)</w:t>
            </w:r>
          </w:p>
        </w:tc>
        <w:tc>
          <w:tcPr>
            <w:tcW w:w="834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6888A437" w14:textId="26AA5E25" w:rsidR="001B5FF5" w:rsidRPr="003B52ED" w:rsidRDefault="001B5FF5" w:rsidP="00B83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3B52ED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p</w:t>
            </w:r>
          </w:p>
        </w:tc>
      </w:tr>
      <w:tr w:rsidR="001B5FF5" w:rsidRPr="001B5FF5" w14:paraId="075BC6EA" w14:textId="77777777" w:rsidTr="00AD5E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shd w:val="clear" w:color="auto" w:fill="FFFFFF" w:themeFill="background1"/>
          </w:tcPr>
          <w:p w14:paraId="05FD9A04" w14:textId="2F282E70" w:rsidR="001B5FF5" w:rsidRPr="003B52ED" w:rsidRDefault="001B5FF5" w:rsidP="00B835D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6"/>
                <w:lang w:val="en-GB"/>
              </w:rPr>
              <w:t xml:space="preserve">ED presentation </w:t>
            </w:r>
          </w:p>
        </w:tc>
        <w:tc>
          <w:tcPr>
            <w:tcW w:w="656" w:type="pct"/>
            <w:shd w:val="clear" w:color="auto" w:fill="FFFFFF" w:themeFill="background1"/>
          </w:tcPr>
          <w:p w14:paraId="44A88F22" w14:textId="215C1C3D" w:rsidR="001B5FF5" w:rsidRPr="003B52ED" w:rsidRDefault="00EB679D" w:rsidP="00B83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16</w:t>
            </w:r>
            <w:r w:rsidR="00A43A2C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 xml:space="preserve"> (0.06-0.26)</w:t>
            </w:r>
          </w:p>
        </w:tc>
        <w:tc>
          <w:tcPr>
            <w:tcW w:w="541" w:type="pct"/>
            <w:shd w:val="clear" w:color="auto" w:fill="FFFFFF" w:themeFill="background1"/>
          </w:tcPr>
          <w:p w14:paraId="1187F36E" w14:textId="2E0AC566" w:rsidR="001B5FF5" w:rsidRPr="003B52ED" w:rsidRDefault="008842F6" w:rsidP="00B83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9</w:t>
            </w:r>
          </w:p>
        </w:tc>
        <w:tc>
          <w:tcPr>
            <w:tcW w:w="594" w:type="pct"/>
            <w:shd w:val="clear" w:color="auto" w:fill="FFFFFF" w:themeFill="background1"/>
          </w:tcPr>
          <w:p w14:paraId="6D0A394F" w14:textId="74D099B4" w:rsidR="001B5FF5" w:rsidRPr="003B52ED" w:rsidRDefault="00EB679D" w:rsidP="00B83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16</w:t>
            </w:r>
            <w:r w:rsidR="00A43A2C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 xml:space="preserve"> (0.06-0.26)</w:t>
            </w:r>
          </w:p>
        </w:tc>
        <w:tc>
          <w:tcPr>
            <w:tcW w:w="480" w:type="pct"/>
            <w:shd w:val="clear" w:color="auto" w:fill="FFFFFF" w:themeFill="background1"/>
          </w:tcPr>
          <w:p w14:paraId="3C456BD5" w14:textId="6E43A79A" w:rsidR="001B5FF5" w:rsidRPr="003B52ED" w:rsidRDefault="008842F6" w:rsidP="00B83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9</w:t>
            </w:r>
          </w:p>
        </w:tc>
        <w:tc>
          <w:tcPr>
            <w:tcW w:w="656" w:type="pct"/>
            <w:shd w:val="clear" w:color="auto" w:fill="FFFFFF" w:themeFill="background1"/>
          </w:tcPr>
          <w:p w14:paraId="210E9AC2" w14:textId="42065A21" w:rsidR="001B5FF5" w:rsidRPr="003B52ED" w:rsidRDefault="008842F6" w:rsidP="00B83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1.00 (0.43-2.33)</w:t>
            </w:r>
          </w:p>
        </w:tc>
        <w:tc>
          <w:tcPr>
            <w:tcW w:w="834" w:type="pct"/>
            <w:shd w:val="clear" w:color="auto" w:fill="FFFFFF" w:themeFill="background1"/>
          </w:tcPr>
          <w:p w14:paraId="4E46A604" w14:textId="39091F83" w:rsidR="001B5FF5" w:rsidRPr="003B52ED" w:rsidRDefault="008842F6" w:rsidP="00B83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1.000</w:t>
            </w:r>
          </w:p>
        </w:tc>
      </w:tr>
      <w:tr w:rsidR="001B5FF5" w:rsidRPr="001B5FF5" w14:paraId="3D33ADB2" w14:textId="77777777" w:rsidTr="00AD5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319FB6E4" w14:textId="389472A9" w:rsidR="001B5FF5" w:rsidRPr="003E66B8" w:rsidRDefault="001B5FF5" w:rsidP="00B835D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6"/>
                <w:lang w:val="en-GB"/>
              </w:rPr>
            </w:pPr>
            <w:r w:rsidRPr="003E66B8">
              <w:rPr>
                <w:rFonts w:ascii="Times New Roman" w:hAnsi="Times New Roman" w:cs="Times New Roman"/>
                <w:b w:val="0"/>
                <w:bCs w:val="0"/>
                <w:sz w:val="18"/>
                <w:szCs w:val="16"/>
                <w:lang w:val="en-GB"/>
              </w:rPr>
              <w:t>Unplanned hospital admission</w:t>
            </w:r>
          </w:p>
        </w:tc>
        <w:tc>
          <w:tcPr>
            <w:tcW w:w="656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57382896" w14:textId="71BFE852" w:rsidR="001B5FF5" w:rsidRPr="003B52ED" w:rsidRDefault="00EB679D" w:rsidP="00B83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23</w:t>
            </w:r>
            <w:r w:rsidR="003E66B8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 xml:space="preserve"> (0.12-0.34)</w:t>
            </w:r>
          </w:p>
        </w:tc>
        <w:tc>
          <w:tcPr>
            <w:tcW w:w="541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2079E194" w14:textId="6D32982C" w:rsidR="001B5FF5" w:rsidRPr="003B52ED" w:rsidRDefault="008842F6" w:rsidP="00B83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13</w:t>
            </w:r>
          </w:p>
        </w:tc>
        <w:tc>
          <w:tcPr>
            <w:tcW w:w="594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00D940F6" w14:textId="44060BD9" w:rsidR="001B5FF5" w:rsidRPr="003B52ED" w:rsidRDefault="00EB679D" w:rsidP="00B83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19</w:t>
            </w:r>
            <w:r w:rsidR="003E66B8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 xml:space="preserve"> (0.09-0.30)</w:t>
            </w:r>
          </w:p>
        </w:tc>
        <w:tc>
          <w:tcPr>
            <w:tcW w:w="480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299DDF88" w14:textId="7D7F264D" w:rsidR="001B5FF5" w:rsidRPr="003B52ED" w:rsidRDefault="008842F6" w:rsidP="00B83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11</w:t>
            </w:r>
          </w:p>
        </w:tc>
        <w:tc>
          <w:tcPr>
            <w:tcW w:w="656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CFE1C89" w14:textId="565B7BCE" w:rsidR="001B5FF5" w:rsidRPr="003B52ED" w:rsidRDefault="006117E3" w:rsidP="00B83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8</w:t>
            </w:r>
            <w:r w:rsidR="008842F6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 xml:space="preserve"> (0.4</w:t>
            </w:r>
            <w:r w:rsidR="008842F6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-1.7</w:t>
            </w:r>
            <w:r w:rsidR="008842F6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)</w:t>
            </w:r>
          </w:p>
        </w:tc>
        <w:tc>
          <w:tcPr>
            <w:tcW w:w="834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1290199F" w14:textId="3E19FF03" w:rsidR="001B5FF5" w:rsidRPr="003B52ED" w:rsidRDefault="006117E3" w:rsidP="00B83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</w:t>
            </w:r>
            <w:r w:rsidR="008842F6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646</w:t>
            </w:r>
          </w:p>
        </w:tc>
      </w:tr>
    </w:tbl>
    <w:p w14:paraId="11D66013" w14:textId="75808F66" w:rsidR="00555E21" w:rsidRDefault="00441456" w:rsidP="00555E21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 xml:space="preserve">ITT, </w:t>
      </w:r>
      <w:r w:rsidRPr="00441456">
        <w:rPr>
          <w:rFonts w:ascii="Times New Roman" w:hAnsi="Times New Roman" w:cs="Times New Roman"/>
          <w:sz w:val="16"/>
          <w:szCs w:val="16"/>
          <w:lang w:val="en-US"/>
        </w:rPr>
        <w:t>intention to treat analysis</w:t>
      </w:r>
      <w:r>
        <w:rPr>
          <w:rFonts w:ascii="Times New Roman" w:hAnsi="Times New Roman" w:cs="Times New Roman"/>
          <w:sz w:val="16"/>
          <w:szCs w:val="16"/>
          <w:lang w:val="en-US"/>
        </w:rPr>
        <w:t>;</w:t>
      </w:r>
      <w:r w:rsidR="005158BA">
        <w:rPr>
          <w:rFonts w:ascii="Times New Roman" w:hAnsi="Times New Roman" w:cs="Times New Roman"/>
          <w:sz w:val="16"/>
          <w:szCs w:val="16"/>
          <w:lang w:val="en-US"/>
        </w:rPr>
        <w:t xml:space="preserve"> ED, Emergency Department; </w:t>
      </w:r>
      <w:r w:rsidR="000358FA">
        <w:rPr>
          <w:rFonts w:ascii="Times New Roman" w:hAnsi="Times New Roman" w:cs="Times New Roman"/>
          <w:sz w:val="16"/>
          <w:szCs w:val="16"/>
          <w:lang w:val="en-US"/>
        </w:rPr>
        <w:t>SD</w:t>
      </w:r>
      <w:r w:rsidR="005158BA">
        <w:rPr>
          <w:rFonts w:ascii="Times New Roman" w:hAnsi="Times New Roman" w:cs="Times New Roman"/>
          <w:sz w:val="16"/>
          <w:szCs w:val="16"/>
          <w:lang w:val="en-US"/>
        </w:rPr>
        <w:t>,</w:t>
      </w:r>
      <w:r w:rsidR="00520C38" w:rsidRPr="00E36308">
        <w:rPr>
          <w:rFonts w:ascii="Times New Roman" w:hAnsi="Times New Roman" w:cs="Times New Roman"/>
          <w:sz w:val="16"/>
          <w:szCs w:val="16"/>
          <w:lang w:val="en-US"/>
        </w:rPr>
        <w:t xml:space="preserve"> standard devi</w:t>
      </w:r>
      <w:r w:rsidR="000358FA">
        <w:rPr>
          <w:rFonts w:ascii="Times New Roman" w:hAnsi="Times New Roman" w:cs="Times New Roman"/>
          <w:sz w:val="16"/>
          <w:szCs w:val="16"/>
          <w:lang w:val="en-US"/>
        </w:rPr>
        <w:t>ation</w:t>
      </w:r>
      <w:r w:rsidR="005158BA">
        <w:rPr>
          <w:rFonts w:ascii="Times New Roman" w:hAnsi="Times New Roman" w:cs="Times New Roman"/>
          <w:sz w:val="16"/>
          <w:szCs w:val="16"/>
          <w:lang w:val="en-US"/>
        </w:rPr>
        <w:t>;</w:t>
      </w:r>
      <w:r w:rsidR="000358FA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5158BA">
        <w:rPr>
          <w:rFonts w:ascii="Times New Roman" w:hAnsi="Times New Roman" w:cs="Times New Roman"/>
          <w:sz w:val="16"/>
          <w:szCs w:val="16"/>
          <w:lang w:val="en-US"/>
        </w:rPr>
        <w:t>CI, Confidence Interval</w:t>
      </w:r>
      <w:r w:rsidR="00746A36" w:rsidRPr="00E36308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AD5E51">
        <w:rPr>
          <w:rFonts w:ascii="Times New Roman" w:hAnsi="Times New Roman" w:cs="Times New Roman"/>
          <w:sz w:val="16"/>
          <w:szCs w:val="16"/>
          <w:lang w:val="en-US"/>
        </w:rPr>
        <w:br/>
      </w:r>
      <w:r w:rsidR="00520C38" w:rsidRPr="00E36308">
        <w:rPr>
          <w:rFonts w:ascii="Times New Roman" w:hAnsi="Times New Roman" w:cs="Times New Roman"/>
          <w:sz w:val="16"/>
          <w:szCs w:val="16"/>
          <w:lang w:val="en-US"/>
        </w:rPr>
        <w:t>*p&lt;0.05</w:t>
      </w:r>
    </w:p>
    <w:p w14:paraId="53F5DF06" w14:textId="1A79BCF4" w:rsidR="006117E3" w:rsidRDefault="006117E3" w:rsidP="00555E21">
      <w:pPr>
        <w:rPr>
          <w:rFonts w:ascii="Times New Roman" w:hAnsi="Times New Roman" w:cs="Times New Roman"/>
          <w:sz w:val="16"/>
          <w:szCs w:val="16"/>
          <w:lang w:val="en-US"/>
        </w:rPr>
      </w:pPr>
      <w:bookmarkStart w:id="0" w:name="_GoBack"/>
      <w:bookmarkEnd w:id="0"/>
    </w:p>
    <w:p w14:paraId="4B5292F7" w14:textId="667BD113" w:rsidR="006117E3" w:rsidRPr="00E36308" w:rsidRDefault="006117E3" w:rsidP="00555E21">
      <w:pPr>
        <w:rPr>
          <w:rFonts w:ascii="Times New Roman" w:hAnsi="Times New Roman" w:cs="Times New Roman"/>
          <w:sz w:val="16"/>
          <w:szCs w:val="16"/>
          <w:lang w:val="en-US"/>
        </w:rPr>
      </w:pPr>
    </w:p>
    <w:sectPr w:rsidR="006117E3" w:rsidRPr="00E36308" w:rsidSect="00E77E7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5D1843"/>
    <w:multiLevelType w:val="hybridMultilevel"/>
    <w:tmpl w:val="3D80A7AC"/>
    <w:lvl w:ilvl="0" w:tplc="4D24F43C">
      <w:start w:val="8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E8E0D4B"/>
    <w:multiLevelType w:val="hybridMultilevel"/>
    <w:tmpl w:val="128A8AC6"/>
    <w:lvl w:ilvl="0" w:tplc="1DEE7C9C">
      <w:start w:val="3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6E1170B"/>
    <w:multiLevelType w:val="hybridMultilevel"/>
    <w:tmpl w:val="26FE4596"/>
    <w:lvl w:ilvl="0" w:tplc="FB664114">
      <w:start w:val="3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35D9"/>
    <w:rsid w:val="000358FA"/>
    <w:rsid w:val="00042E1D"/>
    <w:rsid w:val="000956DF"/>
    <w:rsid w:val="000A2A54"/>
    <w:rsid w:val="000C483B"/>
    <w:rsid w:val="000E278C"/>
    <w:rsid w:val="000F1C69"/>
    <w:rsid w:val="000F5FAB"/>
    <w:rsid w:val="00164C5D"/>
    <w:rsid w:val="001B5FF5"/>
    <w:rsid w:val="001F2728"/>
    <w:rsid w:val="0022712B"/>
    <w:rsid w:val="00237440"/>
    <w:rsid w:val="00256979"/>
    <w:rsid w:val="002C161F"/>
    <w:rsid w:val="002C6E14"/>
    <w:rsid w:val="003B52ED"/>
    <w:rsid w:val="003E66B8"/>
    <w:rsid w:val="003F7428"/>
    <w:rsid w:val="00441456"/>
    <w:rsid w:val="004D0D96"/>
    <w:rsid w:val="00511E09"/>
    <w:rsid w:val="005158BA"/>
    <w:rsid w:val="00520C38"/>
    <w:rsid w:val="00555E21"/>
    <w:rsid w:val="005572B9"/>
    <w:rsid w:val="0059169C"/>
    <w:rsid w:val="005A694B"/>
    <w:rsid w:val="006117E3"/>
    <w:rsid w:val="0065159E"/>
    <w:rsid w:val="00697A30"/>
    <w:rsid w:val="006E69ED"/>
    <w:rsid w:val="006F3D7B"/>
    <w:rsid w:val="00746A36"/>
    <w:rsid w:val="007502E6"/>
    <w:rsid w:val="0079326B"/>
    <w:rsid w:val="007B1AE2"/>
    <w:rsid w:val="007D1EAB"/>
    <w:rsid w:val="007F66B5"/>
    <w:rsid w:val="00835CB9"/>
    <w:rsid w:val="00854F7E"/>
    <w:rsid w:val="008842F6"/>
    <w:rsid w:val="00963018"/>
    <w:rsid w:val="009850F0"/>
    <w:rsid w:val="00985DB3"/>
    <w:rsid w:val="009C782F"/>
    <w:rsid w:val="00A43A2C"/>
    <w:rsid w:val="00A60A88"/>
    <w:rsid w:val="00A733CE"/>
    <w:rsid w:val="00AA452A"/>
    <w:rsid w:val="00AB0758"/>
    <w:rsid w:val="00AD5E51"/>
    <w:rsid w:val="00B075B5"/>
    <w:rsid w:val="00B835D9"/>
    <w:rsid w:val="00BA235F"/>
    <w:rsid w:val="00BF5B0F"/>
    <w:rsid w:val="00CF18A8"/>
    <w:rsid w:val="00D40FA4"/>
    <w:rsid w:val="00D721E0"/>
    <w:rsid w:val="00D8482E"/>
    <w:rsid w:val="00DA0836"/>
    <w:rsid w:val="00DA579B"/>
    <w:rsid w:val="00DD6E5C"/>
    <w:rsid w:val="00E223E7"/>
    <w:rsid w:val="00E36308"/>
    <w:rsid w:val="00E77E71"/>
    <w:rsid w:val="00E87CA8"/>
    <w:rsid w:val="00EB679D"/>
    <w:rsid w:val="00F33232"/>
    <w:rsid w:val="00F57EBA"/>
    <w:rsid w:val="00F7790C"/>
    <w:rsid w:val="00F92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BF0C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1">
    <w:name w:val="Sombreado claro1"/>
    <w:basedOn w:val="Tablanormal"/>
    <w:next w:val="Sombreadoclaro"/>
    <w:uiPriority w:val="60"/>
    <w:rsid w:val="00B835D9"/>
    <w:pPr>
      <w:spacing w:after="0" w:line="240" w:lineRule="auto"/>
    </w:pPr>
    <w:rPr>
      <w:rFonts w:eastAsia="Times New Roman"/>
      <w:color w:val="000000"/>
      <w:lang w:val="en-GB" w:eastAsia="es-E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Sombreadoclaro">
    <w:name w:val="Light Shading"/>
    <w:basedOn w:val="Tablanormal"/>
    <w:uiPriority w:val="60"/>
    <w:rsid w:val="00B835D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rrafodelista">
    <w:name w:val="List Paragraph"/>
    <w:basedOn w:val="Normal"/>
    <w:uiPriority w:val="34"/>
    <w:qFormat/>
    <w:rsid w:val="005A694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1">
    <w:name w:val="Sombreado claro1"/>
    <w:basedOn w:val="Tablanormal"/>
    <w:next w:val="Sombreadoclaro"/>
    <w:uiPriority w:val="60"/>
    <w:rsid w:val="00B835D9"/>
    <w:pPr>
      <w:spacing w:after="0" w:line="240" w:lineRule="auto"/>
    </w:pPr>
    <w:rPr>
      <w:rFonts w:eastAsia="Times New Roman"/>
      <w:color w:val="000000"/>
      <w:lang w:val="en-GB" w:eastAsia="es-E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Sombreadoclaro">
    <w:name w:val="Light Shading"/>
    <w:basedOn w:val="Tablanormal"/>
    <w:uiPriority w:val="60"/>
    <w:rsid w:val="00B835D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rrafodelista">
    <w:name w:val="List Paragraph"/>
    <w:basedOn w:val="Normal"/>
    <w:uiPriority w:val="34"/>
    <w:qFormat/>
    <w:rsid w:val="005A694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2</TotalTime>
  <Pages>1</Pages>
  <Words>91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Ferro Uriguen</dc:creator>
  <cp:lastModifiedBy>Alex Ferro Uriguen</cp:lastModifiedBy>
  <cp:revision>31</cp:revision>
  <cp:lastPrinted>2022-01-31T16:07:00Z</cp:lastPrinted>
  <dcterms:created xsi:type="dcterms:W3CDTF">2022-01-19T15:42:00Z</dcterms:created>
  <dcterms:modified xsi:type="dcterms:W3CDTF">2022-06-15T11:45:00Z</dcterms:modified>
</cp:coreProperties>
</file>